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BB85A" w14:textId="77777777" w:rsidR="00E777FD" w:rsidRPr="001D6992" w:rsidRDefault="00E777FD" w:rsidP="00E777FD">
      <w:pPr>
        <w:widowControl/>
        <w:adjustRightInd w:val="0"/>
        <w:snapToGrid w:val="0"/>
        <w:rPr>
          <w:rFonts w:ascii="Times New Roman" w:hAnsi="Times New Roman" w:hint="eastAsia"/>
          <w:sz w:val="24"/>
          <w:szCs w:val="24"/>
        </w:rPr>
      </w:pPr>
    </w:p>
    <w:tbl>
      <w:tblPr>
        <w:tblW w:w="6379" w:type="dxa"/>
        <w:jc w:val="center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59"/>
        <w:gridCol w:w="2252"/>
        <w:gridCol w:w="2268"/>
      </w:tblGrid>
      <w:tr w:rsidR="00E777FD" w:rsidRPr="001D6992" w14:paraId="7ECB569C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DC22C6" w14:textId="77777777" w:rsidR="00E777FD" w:rsidRPr="001D6992" w:rsidRDefault="00E777FD" w:rsidP="008D3F2D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imary cultured</w:t>
            </w:r>
          </w:p>
          <w:p w14:paraId="232EC3BF" w14:textId="77777777" w:rsidR="00E777FD" w:rsidRPr="001D6992" w:rsidRDefault="00E777FD" w:rsidP="008D3F2D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epatocyte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4184A9B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F2FC71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FA</w:t>
            </w:r>
          </w:p>
        </w:tc>
      </w:tr>
      <w:tr w:rsidR="00E777FD" w:rsidRPr="001D6992" w14:paraId="68B61C37" w14:textId="77777777" w:rsidTr="008D3F2D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9C69D86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2252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33960B73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1E42189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1± 0.09</w:t>
            </w:r>
          </w:p>
        </w:tc>
      </w:tr>
      <w:tr w:rsidR="00E777FD" w:rsidRPr="001D6992" w14:paraId="063CED53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D654F23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1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2299AD6F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6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9F4C3E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0 ± 0.13</w:t>
            </w:r>
          </w:p>
        </w:tc>
      </w:tr>
      <w:tr w:rsidR="00E777FD" w:rsidRPr="001D6992" w14:paraId="27B7DB3A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933EF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2</w:t>
            </w:r>
          </w:p>
        </w:tc>
        <w:tc>
          <w:tcPr>
            <w:tcW w:w="2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0FA4D29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F08F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68 ± 0.21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777FD" w:rsidRPr="001D6992" w14:paraId="2E457D01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61FE56" w14:textId="77777777" w:rsidR="00E777FD" w:rsidRPr="001D6992" w:rsidRDefault="00E777FD" w:rsidP="008D3F2D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eritoneal</w:t>
            </w:r>
          </w:p>
          <w:p w14:paraId="716700E8" w14:textId="77777777" w:rsidR="00E777FD" w:rsidRPr="001D6992" w:rsidRDefault="00E777FD" w:rsidP="008D3F2D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acrophage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79AB20E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AD7A9C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FA</w:t>
            </w:r>
          </w:p>
        </w:tc>
      </w:tr>
      <w:tr w:rsidR="00E777FD" w:rsidRPr="001D6992" w14:paraId="20769544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AD94A08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3CF9F75D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93782F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6 ± 0.40</w:t>
            </w:r>
          </w:p>
        </w:tc>
      </w:tr>
      <w:tr w:rsidR="00E777FD" w:rsidRPr="001D6992" w14:paraId="39C3E907" w14:textId="77777777" w:rsidTr="008D3F2D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004924A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1</w:t>
            </w:r>
          </w:p>
        </w:tc>
        <w:tc>
          <w:tcPr>
            <w:tcW w:w="2252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110FD112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. D.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26D44E13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. D.</w:t>
            </w:r>
          </w:p>
        </w:tc>
      </w:tr>
      <w:tr w:rsidR="00E777FD" w:rsidRPr="001D6992" w14:paraId="5B0AE4F0" w14:textId="77777777" w:rsidTr="008D3F2D">
        <w:trPr>
          <w:trHeight w:val="270"/>
          <w:jc w:val="center"/>
        </w:trPr>
        <w:tc>
          <w:tcPr>
            <w:tcW w:w="185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F9174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2</w:t>
            </w:r>
          </w:p>
        </w:tc>
        <w:tc>
          <w:tcPr>
            <w:tcW w:w="225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50BD5CC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0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15D7F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81 ± 0.97</w:t>
            </w:r>
          </w:p>
        </w:tc>
      </w:tr>
      <w:tr w:rsidR="00E777FD" w:rsidRPr="001D6992" w14:paraId="20EF9138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DAC98" w14:textId="77777777" w:rsidR="00E777FD" w:rsidRPr="001D6992" w:rsidRDefault="00E777FD" w:rsidP="008D3F2D">
            <w:pPr>
              <w:widowControl/>
              <w:adjustRightInd w:val="0"/>
              <w:snapToGrid w:val="0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LSEC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DD3222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D21155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FA</w:t>
            </w:r>
          </w:p>
        </w:tc>
      </w:tr>
      <w:tr w:rsidR="00E777FD" w:rsidRPr="001D6992" w14:paraId="1B5B195E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21A2D2AF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7E794608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. D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D80A588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. D.</w:t>
            </w:r>
          </w:p>
        </w:tc>
      </w:tr>
      <w:tr w:rsidR="00E777FD" w:rsidRPr="001D6992" w14:paraId="2D9CC625" w14:textId="77777777" w:rsidTr="008D3F2D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10E8DF2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1</w:t>
            </w:r>
          </w:p>
        </w:tc>
        <w:tc>
          <w:tcPr>
            <w:tcW w:w="2252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50C590E4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. D.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46545DBC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. D.</w:t>
            </w:r>
          </w:p>
        </w:tc>
      </w:tr>
      <w:tr w:rsidR="00E777FD" w:rsidRPr="001D6992" w14:paraId="172E6AF1" w14:textId="77777777" w:rsidTr="008D3F2D">
        <w:trPr>
          <w:trHeight w:val="270"/>
          <w:jc w:val="center"/>
        </w:trPr>
        <w:tc>
          <w:tcPr>
            <w:tcW w:w="185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A52E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2</w:t>
            </w:r>
          </w:p>
        </w:tc>
        <w:tc>
          <w:tcPr>
            <w:tcW w:w="225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3FB6379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0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240708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2 ± 0.32</w:t>
            </w:r>
          </w:p>
        </w:tc>
      </w:tr>
      <w:tr w:rsidR="00E777FD" w:rsidRPr="001D6992" w14:paraId="7D26D4AB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95965" w14:textId="77777777" w:rsidR="00E777FD" w:rsidRPr="001D6992" w:rsidRDefault="00E777FD" w:rsidP="008D3F2D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imary cultured</w:t>
            </w:r>
          </w:p>
          <w:p w14:paraId="49775A39" w14:textId="77777777" w:rsidR="00E777FD" w:rsidRPr="001D6992" w:rsidRDefault="00E777FD" w:rsidP="008D3F2D">
            <w:pPr>
              <w:widowControl/>
              <w:adjustRightInd w:val="0"/>
              <w:snapToGrid w:val="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HSC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2CD1128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17D3D9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FFA</w:t>
            </w:r>
          </w:p>
        </w:tc>
      </w:tr>
      <w:tr w:rsidR="00E777FD" w:rsidRPr="001D6992" w14:paraId="1FDC88F0" w14:textId="77777777" w:rsidTr="008D3F2D">
        <w:trPr>
          <w:trHeight w:val="270"/>
          <w:jc w:val="center"/>
        </w:trPr>
        <w:tc>
          <w:tcPr>
            <w:tcW w:w="1859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55B994BD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4B8BF0CC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A1AFA7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6 ± 0.14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777FD" w:rsidRPr="001D6992" w14:paraId="1EB8855E" w14:textId="77777777" w:rsidTr="008D3F2D">
        <w:trPr>
          <w:trHeight w:val="270"/>
          <w:jc w:val="center"/>
        </w:trPr>
        <w:tc>
          <w:tcPr>
            <w:tcW w:w="1859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6A7E2EE9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1</w:t>
            </w:r>
          </w:p>
        </w:tc>
        <w:tc>
          <w:tcPr>
            <w:tcW w:w="2252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14:paraId="05DA84AD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37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2B20A722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56 ± 0.14</w:t>
            </w: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777FD" w:rsidRPr="001D6992" w14:paraId="171FD35E" w14:textId="77777777" w:rsidTr="008D3F2D">
        <w:trPr>
          <w:trHeight w:val="270"/>
          <w:jc w:val="center"/>
        </w:trPr>
        <w:tc>
          <w:tcPr>
            <w:tcW w:w="1859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E11B9A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NGP2</w:t>
            </w:r>
          </w:p>
        </w:tc>
        <w:tc>
          <w:tcPr>
            <w:tcW w:w="2252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1EC9C1F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00 ± 0.81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DF513" w14:textId="77777777" w:rsidR="00E777FD" w:rsidRPr="001D6992" w:rsidRDefault="00E777FD" w:rsidP="008D3F2D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1D6992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7 ± 0.28</w:t>
            </w:r>
          </w:p>
        </w:tc>
      </w:tr>
    </w:tbl>
    <w:p w14:paraId="3AFC7220" w14:textId="77777777" w:rsidR="00E777FD" w:rsidRPr="001D6992" w:rsidRDefault="00E777FD" w:rsidP="00E777FD">
      <w:pPr>
        <w:adjustRightInd w:val="0"/>
        <w:snapToGrid w:val="0"/>
        <w:rPr>
          <w:rFonts w:ascii="Times New Roman" w:hAnsi="Times New Roman"/>
          <w:sz w:val="24"/>
          <w:szCs w:val="24"/>
        </w:rPr>
      </w:pPr>
    </w:p>
    <w:p w14:paraId="6B5C5228" w14:textId="33F56B8E" w:rsidR="00621566" w:rsidRPr="00E777FD" w:rsidRDefault="00621566" w:rsidP="00E777FD">
      <w:pPr>
        <w:widowControl/>
        <w:adjustRightInd w:val="0"/>
        <w:snapToGrid w:val="0"/>
        <w:spacing w:line="480" w:lineRule="auto"/>
        <w:rPr>
          <w:rFonts w:ascii="Times New Roman" w:hAnsi="Times New Roman" w:hint="eastAsia"/>
          <w:sz w:val="24"/>
          <w:szCs w:val="24"/>
        </w:rPr>
      </w:pPr>
    </w:p>
    <w:sectPr w:rsidR="00621566" w:rsidRPr="00E777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7FD"/>
    <w:rsid w:val="0011144C"/>
    <w:rsid w:val="004B24C0"/>
    <w:rsid w:val="00621566"/>
    <w:rsid w:val="007475BF"/>
    <w:rsid w:val="0096623D"/>
    <w:rsid w:val="00D854EC"/>
    <w:rsid w:val="00E7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FE0F5C"/>
  <w15:chartTrackingRefBased/>
  <w15:docId w15:val="{0C2DED2B-0A3F-4642-B99B-059218D17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7F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qFormat/>
    <w:rsid w:val="00E777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澤 陽介</dc:creator>
  <cp:keywords/>
  <dc:description/>
  <cp:lastModifiedBy>大澤 陽介</cp:lastModifiedBy>
  <cp:revision>1</cp:revision>
  <dcterms:created xsi:type="dcterms:W3CDTF">2024-02-09T03:43:00Z</dcterms:created>
  <dcterms:modified xsi:type="dcterms:W3CDTF">2024-02-09T03:46:00Z</dcterms:modified>
</cp:coreProperties>
</file>